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4024B" w14:textId="7C7FA068" w:rsidR="00AB209B" w:rsidRPr="00AB209B" w:rsidRDefault="00AB209B" w:rsidP="00AB209B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</w:pPr>
      <w:r w:rsidRPr="00AB209B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Table</w:t>
      </w:r>
      <w:r w:rsidR="000112E8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A</w:t>
      </w:r>
      <w:r w:rsidR="00850893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7</w:t>
      </w: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.</w:t>
      </w:r>
      <w:r w:rsidRPr="00AB209B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The association between family income and internalising problems </w:t>
      </w:r>
    </w:p>
    <w:tbl>
      <w:tblPr>
        <w:tblW w:w="5025" w:type="pct"/>
        <w:tblLayout w:type="fixed"/>
        <w:tblLook w:val="04A0" w:firstRow="1" w:lastRow="0" w:firstColumn="1" w:lastColumn="0" w:noHBand="0" w:noVBand="1"/>
      </w:tblPr>
      <w:tblGrid>
        <w:gridCol w:w="5124"/>
        <w:gridCol w:w="1949"/>
        <w:gridCol w:w="1952"/>
        <w:gridCol w:w="46"/>
      </w:tblGrid>
      <w:tr w:rsidR="008B253A" w:rsidRPr="00AB209B" w14:paraId="135E605F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D761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2B3F7" w14:textId="64B2C8A5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1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D211" w14:textId="5478D8FF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2</w:t>
            </w:r>
          </w:p>
        </w:tc>
      </w:tr>
      <w:tr w:rsidR="008B253A" w:rsidRPr="00AB209B" w14:paraId="3793609C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DBC1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agged transitory incom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945A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2386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1</w:t>
            </w:r>
          </w:p>
        </w:tc>
      </w:tr>
      <w:tr w:rsidR="008B253A" w:rsidRPr="00AB209B" w14:paraId="59C9F0C4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BD4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022A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8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B06B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8)</w:t>
            </w:r>
          </w:p>
        </w:tc>
      </w:tr>
      <w:tr w:rsidR="008B253A" w:rsidRPr="00AB209B" w14:paraId="7642EC43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6623A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rvey wave (child age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B78176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E5E5D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8B253A" w:rsidRPr="00AB209B" w14:paraId="70D7B756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B84F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2 (3 years) #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57A7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A32F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B253A" w:rsidRPr="00AB209B" w14:paraId="483FA49F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6005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3 (5 years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8E16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7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815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86</w:t>
            </w:r>
          </w:p>
        </w:tc>
      </w:tr>
      <w:tr w:rsidR="008B253A" w:rsidRPr="00AB209B" w14:paraId="6BD57218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4A24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E853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27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8ACC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29)</w:t>
            </w:r>
          </w:p>
        </w:tc>
      </w:tr>
      <w:tr w:rsidR="008B253A" w:rsidRPr="00AB209B" w14:paraId="49FFFFB4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DA3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4 (7 years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7B2C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FA62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6</w:t>
            </w:r>
          </w:p>
        </w:tc>
      </w:tr>
      <w:tr w:rsidR="008B253A" w:rsidRPr="00AB209B" w14:paraId="3DE185C0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6BA9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9DB1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41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5608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43)</w:t>
            </w:r>
          </w:p>
        </w:tc>
      </w:tr>
      <w:tr w:rsidR="008B253A" w:rsidRPr="00AB209B" w14:paraId="69D9079F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D9BD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5 (11 years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C5C9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53***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58B4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83***</w:t>
            </w:r>
          </w:p>
        </w:tc>
      </w:tr>
      <w:tr w:rsidR="008B253A" w:rsidRPr="00AB209B" w14:paraId="46153E53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5108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0072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99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C54B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298)</w:t>
            </w:r>
          </w:p>
        </w:tc>
      </w:tr>
      <w:tr w:rsidR="008B253A" w:rsidRPr="00AB209B" w14:paraId="1240DB7B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C221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6 (14 years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DB88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63***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60D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75***</w:t>
            </w:r>
          </w:p>
        </w:tc>
      </w:tr>
      <w:tr w:rsidR="008B253A" w:rsidRPr="00AB209B" w14:paraId="466B9355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A877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EFBF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471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61E2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474)</w:t>
            </w:r>
          </w:p>
        </w:tc>
      </w:tr>
      <w:tr w:rsidR="008B253A" w:rsidRPr="00AB209B" w14:paraId="6C22814A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1B1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7 (17 years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868B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41***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AF2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00***</w:t>
            </w:r>
          </w:p>
        </w:tc>
      </w:tr>
      <w:tr w:rsidR="008B253A" w:rsidRPr="00AB209B" w14:paraId="6E6E8E77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E2A2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CF5F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494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B91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491)</w:t>
            </w:r>
          </w:p>
        </w:tc>
      </w:tr>
      <w:tr w:rsidR="008B253A" w:rsidRPr="00AB209B" w14:paraId="1E2AA96C" w14:textId="77777777" w:rsidTr="008B253A">
        <w:trPr>
          <w:trHeight w:val="238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5C60CC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Income and wave interaction </w:t>
            </w:r>
          </w:p>
        </w:tc>
      </w:tr>
      <w:tr w:rsidR="008B253A" w:rsidRPr="00AB209B" w14:paraId="3AA3E166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630F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2 #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32DE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2C29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B253A" w:rsidRPr="00AB209B" w14:paraId="3F0D40C9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C645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212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5DBA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7</w:t>
            </w:r>
          </w:p>
        </w:tc>
      </w:tr>
      <w:tr w:rsidR="008B253A" w:rsidRPr="00AB209B" w14:paraId="43175FF8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327D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4FB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2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7689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2)</w:t>
            </w:r>
          </w:p>
        </w:tc>
      </w:tr>
      <w:tr w:rsidR="008B253A" w:rsidRPr="00AB209B" w14:paraId="60F517AC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93E5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80B0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A938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6</w:t>
            </w:r>
          </w:p>
        </w:tc>
      </w:tr>
      <w:tr w:rsidR="008B253A" w:rsidRPr="00AB209B" w14:paraId="2BBD9C89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1EB1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6470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4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DC00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4)</w:t>
            </w:r>
          </w:p>
        </w:tc>
      </w:tr>
      <w:tr w:rsidR="008B253A" w:rsidRPr="00AB209B" w14:paraId="59852608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F329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64F5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80***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C812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74**</w:t>
            </w:r>
          </w:p>
        </w:tc>
      </w:tr>
      <w:tr w:rsidR="008B253A" w:rsidRPr="00AB209B" w14:paraId="46C2D43E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DD4A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601E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9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604D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9)</w:t>
            </w:r>
          </w:p>
        </w:tc>
      </w:tr>
      <w:tr w:rsidR="008B253A" w:rsidRPr="00AB209B" w14:paraId="06775714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2F08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B72A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82***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8F76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74***</w:t>
            </w:r>
          </w:p>
        </w:tc>
      </w:tr>
      <w:tr w:rsidR="008B253A" w:rsidRPr="00AB209B" w14:paraId="146B80BB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4E31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5865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6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188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6)</w:t>
            </w:r>
          </w:p>
        </w:tc>
      </w:tr>
      <w:tr w:rsidR="008B253A" w:rsidRPr="00AB209B" w14:paraId="3DB36391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3D87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ome × Wave 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E561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06***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DC1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85***</w:t>
            </w:r>
          </w:p>
        </w:tc>
      </w:tr>
      <w:tr w:rsidR="008B253A" w:rsidRPr="00AB209B" w14:paraId="4263E7AB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8B38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3F4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8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D45E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8)</w:t>
            </w:r>
          </w:p>
        </w:tc>
      </w:tr>
      <w:tr w:rsidR="008B253A" w:rsidRPr="00AB209B" w14:paraId="238DC937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B675C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ld characteristic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D7AC86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026AE5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8B253A" w:rsidRPr="00AB209B" w14:paraId="66FC614F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FD21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ld longstanding illnes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4001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55EF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6***</w:t>
            </w:r>
          </w:p>
        </w:tc>
      </w:tr>
      <w:tr w:rsidR="008B253A" w:rsidRPr="00AB209B" w14:paraId="4B9102A9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F9D3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C673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D049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6)</w:t>
            </w:r>
          </w:p>
        </w:tc>
      </w:tr>
      <w:tr w:rsidR="008B253A" w:rsidRPr="00AB209B" w14:paraId="1AD97D3C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F6D2" w14:textId="3DAB7BCF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hild </w:t>
            </w:r>
            <w:r w:rsidR="008C2A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M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703E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C9F3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8B253A" w:rsidRPr="00AB209B" w14:paraId="470D5821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2956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  Normal #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FFDC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7B9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B253A" w:rsidRPr="00AB209B" w14:paraId="6F33A89E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B4B1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  Overweight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446A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5C7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87***</w:t>
            </w:r>
          </w:p>
        </w:tc>
      </w:tr>
      <w:tr w:rsidR="008B253A" w:rsidRPr="00AB209B" w14:paraId="1AE5FD2E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A139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267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4A58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1)</w:t>
            </w:r>
          </w:p>
        </w:tc>
      </w:tr>
      <w:tr w:rsidR="008B253A" w:rsidRPr="00AB209B" w14:paraId="50914180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E1D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  Obese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155C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FCD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18***</w:t>
            </w:r>
          </w:p>
        </w:tc>
      </w:tr>
      <w:tr w:rsidR="008B253A" w:rsidRPr="00AB209B" w14:paraId="40E262BB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C6C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046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060B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0)</w:t>
            </w:r>
          </w:p>
        </w:tc>
      </w:tr>
      <w:tr w:rsidR="008B253A" w:rsidRPr="00AB209B" w14:paraId="4FFBC7D8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27799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mily characteristic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D5882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93696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8B253A" w:rsidRPr="00AB209B" w14:paraId="50DD69BB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81AA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ne pare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DF4E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9FB0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6***</w:t>
            </w:r>
          </w:p>
        </w:tc>
      </w:tr>
      <w:tr w:rsidR="008B253A" w:rsidRPr="00AB209B" w14:paraId="67427DE3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FF27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7488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8442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8)</w:t>
            </w:r>
          </w:p>
        </w:tc>
      </w:tr>
      <w:tr w:rsidR="008B253A" w:rsidRPr="00AB209B" w14:paraId="2B746D6D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529D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ternal educa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94AF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BE9C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8B253A" w:rsidRPr="00AB209B" w14:paraId="4DDD1414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C4FE" w14:textId="77777777" w:rsidR="008B253A" w:rsidRPr="00AB209B" w:rsidRDefault="008B253A" w:rsidP="00AB209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1&amp;2 #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95D8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C75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B253A" w:rsidRPr="00AB209B" w14:paraId="5C0D0DDF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1C22" w14:textId="77777777" w:rsidR="008B253A" w:rsidRPr="00AB209B" w:rsidRDefault="008B253A" w:rsidP="00AB209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F57E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D27E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8</w:t>
            </w:r>
          </w:p>
        </w:tc>
      </w:tr>
      <w:tr w:rsidR="008B253A" w:rsidRPr="00AB209B" w14:paraId="6791F2B4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1D9E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30D4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16A5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52)</w:t>
            </w:r>
          </w:p>
        </w:tc>
      </w:tr>
      <w:tr w:rsidR="008B253A" w:rsidRPr="00AB209B" w14:paraId="43580BD4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DEA5" w14:textId="77777777" w:rsidR="008B253A" w:rsidRPr="00AB209B" w:rsidRDefault="008B253A" w:rsidP="00AB209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4&amp;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A6E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C030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5</w:t>
            </w:r>
          </w:p>
        </w:tc>
      </w:tr>
      <w:tr w:rsidR="008B253A" w:rsidRPr="00AB209B" w14:paraId="4DB5E811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8C19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24BC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28D3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8)</w:t>
            </w:r>
          </w:p>
        </w:tc>
      </w:tr>
      <w:tr w:rsidR="008B253A" w:rsidRPr="00AB209B" w14:paraId="66D30003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AE8A" w14:textId="77777777" w:rsidR="008B253A" w:rsidRPr="00AB209B" w:rsidRDefault="008B253A" w:rsidP="00AB209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ne of the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0741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F319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50***</w:t>
            </w:r>
          </w:p>
        </w:tc>
      </w:tr>
      <w:tr w:rsidR="008B253A" w:rsidRPr="00AB209B" w14:paraId="200ADAB8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66B4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F420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214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84)</w:t>
            </w:r>
          </w:p>
        </w:tc>
      </w:tr>
      <w:tr w:rsidR="008B253A" w:rsidRPr="00AB209B" w14:paraId="34E9BB91" w14:textId="77777777" w:rsidTr="008B253A">
        <w:trPr>
          <w:gridAfter w:val="1"/>
          <w:wAfter w:w="46" w:type="dxa"/>
          <w:trHeight w:val="238"/>
        </w:trPr>
        <w:tc>
          <w:tcPr>
            <w:tcW w:w="5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8331" w14:textId="77777777" w:rsidR="008B253A" w:rsidRPr="00AB209B" w:rsidRDefault="008B253A" w:rsidP="00AB2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48976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4910" w14:textId="77777777" w:rsidR="008B253A" w:rsidRPr="00AB209B" w:rsidRDefault="008B253A" w:rsidP="00AB2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AB20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</w:tbl>
    <w:p w14:paraId="05CD6998" w14:textId="1851840E" w:rsidR="00AB209B" w:rsidRPr="00AB209B" w:rsidRDefault="00AB209B" w:rsidP="00AB209B">
      <w:pP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Notes: </w:t>
      </w:r>
      <w:r w:rsidR="008B253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S1 baseline model controls for </w:t>
      </w:r>
      <w:r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wave</w:t>
      </w:r>
      <w:r w:rsidR="008B253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and </w:t>
      </w:r>
      <w:r w:rsidR="00151BFF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income and wave </w:t>
      </w:r>
      <w:r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interaction, </w:t>
      </w:r>
      <w:r w:rsidR="00151BFF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</w:t>
      </w:r>
      <w:r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3</w:t>
      </w:r>
      <w:r w:rsidR="00151BFF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fully adjusted model</w:t>
      </w:r>
      <w:r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; N=5667; # reference category; * </w:t>
      </w:r>
      <w:r w:rsidRPr="00AB209B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&lt;0.1 ** </w:t>
      </w:r>
      <w:r w:rsidRPr="00AB209B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5 ***</w:t>
      </w:r>
      <w:r w:rsidRPr="00AB209B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AB20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01; standard errors in parentheses; sample weights used.</w:t>
      </w:r>
    </w:p>
    <w:p w14:paraId="34589D5F" w14:textId="77777777" w:rsidR="00AB209B" w:rsidRPr="00AB209B" w:rsidRDefault="00AB209B" w:rsidP="00AB20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</w:pPr>
    </w:p>
    <w:p w14:paraId="1187181B" w14:textId="77777777" w:rsidR="002F2F40" w:rsidRDefault="002F2F40"/>
    <w:sectPr w:rsidR="002F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82D"/>
    <w:rsid w:val="000112E8"/>
    <w:rsid w:val="000C25AB"/>
    <w:rsid w:val="00151BFF"/>
    <w:rsid w:val="001704E2"/>
    <w:rsid w:val="002F2F40"/>
    <w:rsid w:val="003311D1"/>
    <w:rsid w:val="005A7C0F"/>
    <w:rsid w:val="00850893"/>
    <w:rsid w:val="008B253A"/>
    <w:rsid w:val="008C2A18"/>
    <w:rsid w:val="00AB209B"/>
    <w:rsid w:val="00B4582D"/>
    <w:rsid w:val="00C10F2B"/>
    <w:rsid w:val="00C61117"/>
    <w:rsid w:val="00DC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CA260"/>
  <w15:chartTrackingRefBased/>
  <w15:docId w15:val="{BBA94D62-155B-4E0A-B124-532E72013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8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8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8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8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8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8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8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8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8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8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8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8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8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8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8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8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8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8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8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8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8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8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82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51B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7</cp:revision>
  <dcterms:created xsi:type="dcterms:W3CDTF">2024-10-25T10:24:00Z</dcterms:created>
  <dcterms:modified xsi:type="dcterms:W3CDTF">2025-06-27T10:30:00Z</dcterms:modified>
</cp:coreProperties>
</file>